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96FDF0" w14:textId="10B874FE" w:rsidR="008866F0" w:rsidRPr="00A83291" w:rsidRDefault="008866F0" w:rsidP="008866F0">
      <w:pPr>
        <w:jc w:val="center"/>
        <w:rPr>
          <w:color w:val="000000" w:themeColor="text1"/>
        </w:rPr>
      </w:pPr>
      <w:r w:rsidRPr="00A83291">
        <w:rPr>
          <w:color w:val="000000" w:themeColor="text1"/>
        </w:rPr>
        <w:t xml:space="preserve">Supplemental Table </w:t>
      </w:r>
      <w:r>
        <w:rPr>
          <w:color w:val="000000" w:themeColor="text1"/>
        </w:rPr>
        <w:t>1</w:t>
      </w:r>
      <w:r w:rsidRPr="00A83291">
        <w:rPr>
          <w:color w:val="000000" w:themeColor="text1"/>
        </w:rPr>
        <w:t xml:space="preserve"> Effect of piglet age on intestinal </w:t>
      </w:r>
      <w:proofErr w:type="spellStart"/>
      <w:r w:rsidRPr="00A83291">
        <w:rPr>
          <w:color w:val="000000" w:themeColor="text1"/>
        </w:rPr>
        <w:t>disaccharidase</w:t>
      </w:r>
      <w:proofErr w:type="spellEnd"/>
      <w:r w:rsidRPr="00A83291">
        <w:rPr>
          <w:color w:val="000000" w:themeColor="text1"/>
        </w:rPr>
        <w:t xml:space="preserve"> activity</w:t>
      </w:r>
    </w:p>
    <w:tbl>
      <w:tblPr>
        <w:tblStyle w:val="ListTable1Light"/>
        <w:tblpPr w:leftFromText="180" w:rightFromText="180" w:vertAnchor="text" w:horzAnchor="page" w:tblpXSpec="center" w:tblpY="123"/>
        <w:tblW w:w="10765" w:type="dxa"/>
        <w:tblLook w:val="04A0" w:firstRow="1" w:lastRow="0" w:firstColumn="1" w:lastColumn="0" w:noHBand="0" w:noVBand="1"/>
      </w:tblPr>
      <w:tblGrid>
        <w:gridCol w:w="2211"/>
        <w:gridCol w:w="948"/>
        <w:gridCol w:w="1028"/>
        <w:gridCol w:w="1028"/>
        <w:gridCol w:w="979"/>
        <w:gridCol w:w="908"/>
        <w:gridCol w:w="908"/>
        <w:gridCol w:w="908"/>
        <w:gridCol w:w="883"/>
        <w:gridCol w:w="964"/>
      </w:tblGrid>
      <w:tr w:rsidR="008866F0" w:rsidRPr="00A83291" w14:paraId="21BB474C" w14:textId="77777777" w:rsidTr="00436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98D633" w14:textId="77777777" w:rsidR="008866F0" w:rsidRPr="00A83291" w:rsidRDefault="008866F0" w:rsidP="004364D9">
            <w:pPr>
              <w:jc w:val="both"/>
              <w:rPr>
                <w:b w:val="0"/>
                <w:color w:val="000000" w:themeColor="text1"/>
              </w:rPr>
            </w:pPr>
            <w:r w:rsidRPr="00A83291">
              <w:rPr>
                <w:b w:val="0"/>
                <w:color w:val="000000" w:themeColor="text1"/>
              </w:rPr>
              <w:t>Item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5E3F97" w14:textId="77777777" w:rsidR="008866F0" w:rsidRPr="00A83291" w:rsidRDefault="008866F0" w:rsidP="004364D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A83291">
              <w:rPr>
                <w:b w:val="0"/>
                <w:color w:val="000000" w:themeColor="text1"/>
              </w:rPr>
              <w:t>0d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BA4E43" w14:textId="77777777" w:rsidR="008866F0" w:rsidRPr="00A83291" w:rsidRDefault="008866F0" w:rsidP="004364D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A83291">
              <w:rPr>
                <w:b w:val="0"/>
                <w:color w:val="000000" w:themeColor="text1"/>
              </w:rPr>
              <w:t>7d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5921FB" w14:textId="77777777" w:rsidR="008866F0" w:rsidRPr="00A83291" w:rsidRDefault="008866F0" w:rsidP="004364D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A83291">
              <w:rPr>
                <w:b w:val="0"/>
                <w:color w:val="000000" w:themeColor="text1"/>
              </w:rPr>
              <w:t>14d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795229" w14:textId="77777777" w:rsidR="008866F0" w:rsidRPr="00A83291" w:rsidRDefault="008866F0" w:rsidP="004364D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A83291">
              <w:rPr>
                <w:b w:val="0"/>
                <w:color w:val="000000" w:themeColor="text1"/>
              </w:rPr>
              <w:t>21d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51964E" w14:textId="77777777" w:rsidR="008866F0" w:rsidRPr="00A83291" w:rsidRDefault="008866F0" w:rsidP="004364D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A83291">
              <w:rPr>
                <w:b w:val="0"/>
                <w:color w:val="000000" w:themeColor="text1"/>
              </w:rPr>
              <w:t>28d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001D02" w14:textId="77777777" w:rsidR="008866F0" w:rsidRPr="00A83291" w:rsidRDefault="008866F0" w:rsidP="004364D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A83291">
              <w:rPr>
                <w:b w:val="0"/>
                <w:color w:val="000000" w:themeColor="text1"/>
              </w:rPr>
              <w:t>35d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659425" w14:textId="77777777" w:rsidR="008866F0" w:rsidRPr="00A83291" w:rsidRDefault="008866F0" w:rsidP="004364D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A83291">
              <w:rPr>
                <w:b w:val="0"/>
                <w:color w:val="000000" w:themeColor="text1"/>
              </w:rPr>
              <w:t>42d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F10EAE" w14:textId="77777777" w:rsidR="008866F0" w:rsidRPr="00A83291" w:rsidRDefault="008866F0" w:rsidP="004364D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A83291">
              <w:rPr>
                <w:b w:val="0"/>
                <w:color w:val="000000" w:themeColor="text1"/>
              </w:rPr>
              <w:t>Pooled SEM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CD0EBD" w14:textId="77777777" w:rsidR="008866F0" w:rsidRPr="00A83291" w:rsidRDefault="008866F0" w:rsidP="004364D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A83291">
              <w:rPr>
                <w:b w:val="0"/>
                <w:i/>
                <w:color w:val="000000" w:themeColor="text1"/>
              </w:rPr>
              <w:t>P-value</w:t>
            </w:r>
          </w:p>
        </w:tc>
      </w:tr>
      <w:tr w:rsidR="008866F0" w:rsidRPr="00A83291" w14:paraId="04185484" w14:textId="77777777" w:rsidTr="00436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AAF1E6" w14:textId="77777777" w:rsidR="008866F0" w:rsidRPr="00A83291" w:rsidRDefault="008866F0" w:rsidP="004364D9">
            <w:pPr>
              <w:jc w:val="both"/>
              <w:rPr>
                <w:b w:val="0"/>
                <w:color w:val="000000" w:themeColor="text1"/>
              </w:rPr>
            </w:pPr>
            <w:r w:rsidRPr="00A83291">
              <w:rPr>
                <w:b w:val="0"/>
                <w:color w:val="000000" w:themeColor="text1"/>
              </w:rPr>
              <w:t>Duodenum (U/</w:t>
            </w:r>
            <w:proofErr w:type="spellStart"/>
            <w:r w:rsidRPr="00A83291">
              <w:rPr>
                <w:b w:val="0"/>
                <w:color w:val="000000" w:themeColor="text1"/>
              </w:rPr>
              <w:t>mgprot</w:t>
            </w:r>
            <w:proofErr w:type="spellEnd"/>
            <w:r w:rsidRPr="00A83291">
              <w:rPr>
                <w:b w:val="0"/>
                <w:color w:val="000000" w:themeColor="text1"/>
              </w:rPr>
              <w:t>)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0EBC60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5D9513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2CF0D0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1F3F97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D77080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03C6E0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F15A43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20A2D8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13FE86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8866F0" w:rsidRPr="00A83291" w14:paraId="160A0E10" w14:textId="77777777" w:rsidTr="00436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shd w:val="clear" w:color="auto" w:fill="auto"/>
            <w:vAlign w:val="center"/>
          </w:tcPr>
          <w:p w14:paraId="346F0CEB" w14:textId="77777777" w:rsidR="008866F0" w:rsidRPr="00A83291" w:rsidRDefault="008866F0" w:rsidP="004364D9">
            <w:pPr>
              <w:jc w:val="both"/>
              <w:rPr>
                <w:b w:val="0"/>
                <w:color w:val="000000" w:themeColor="text1"/>
              </w:rPr>
            </w:pPr>
            <w:proofErr w:type="spellStart"/>
            <w:r w:rsidRPr="00A83291">
              <w:rPr>
                <w:b w:val="0"/>
                <w:color w:val="000000" w:themeColor="text1"/>
              </w:rPr>
              <w:t>Sucrase</w:t>
            </w:r>
            <w:proofErr w:type="spellEnd"/>
          </w:p>
        </w:tc>
        <w:tc>
          <w:tcPr>
            <w:tcW w:w="948" w:type="dxa"/>
            <w:shd w:val="clear" w:color="auto" w:fill="auto"/>
            <w:vAlign w:val="center"/>
          </w:tcPr>
          <w:p w14:paraId="234F595B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14.41</w:t>
            </w:r>
            <w:r w:rsidRPr="00A83291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3623C490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14.19</w:t>
            </w:r>
            <w:r w:rsidRPr="00A83291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5388D40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22.94</w:t>
            </w:r>
            <w:r w:rsidRPr="00A83291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358F87EC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12.64</w:t>
            </w:r>
            <w:r w:rsidRPr="00A83291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5E5E4100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18.68</w:t>
            </w:r>
            <w:r w:rsidRPr="00A83291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60F075CA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24.64</w:t>
            </w:r>
            <w:r w:rsidRPr="00A83291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03E3A998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54.92</w:t>
            </w:r>
            <w:r w:rsidRPr="00A83291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4FEDCC36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2.64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0C022F5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&lt;0.001</w:t>
            </w:r>
          </w:p>
        </w:tc>
      </w:tr>
      <w:tr w:rsidR="008866F0" w:rsidRPr="00A83291" w14:paraId="4CD95090" w14:textId="77777777" w:rsidTr="00436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shd w:val="clear" w:color="auto" w:fill="auto"/>
            <w:vAlign w:val="center"/>
          </w:tcPr>
          <w:p w14:paraId="1ACA356F" w14:textId="77777777" w:rsidR="008866F0" w:rsidRPr="00A83291" w:rsidRDefault="008866F0" w:rsidP="004364D9">
            <w:pPr>
              <w:jc w:val="both"/>
              <w:rPr>
                <w:b w:val="0"/>
                <w:color w:val="000000" w:themeColor="text1"/>
              </w:rPr>
            </w:pPr>
            <w:r w:rsidRPr="00A83291">
              <w:rPr>
                <w:b w:val="0"/>
                <w:color w:val="000000" w:themeColor="text1"/>
              </w:rPr>
              <w:t>Maltase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5A70B0F3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5.21</w:t>
            </w:r>
            <w:r w:rsidRPr="00A83291">
              <w:rPr>
                <w:color w:val="000000" w:themeColor="text1"/>
                <w:vertAlign w:val="superscript"/>
              </w:rPr>
              <w:t>bc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30413B03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6.81</w:t>
            </w:r>
            <w:r w:rsidRPr="00A83291">
              <w:rPr>
                <w:color w:val="000000" w:themeColor="text1"/>
                <w:vertAlign w:val="superscript"/>
              </w:rPr>
              <w:t>abc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181A8AC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5.35</w:t>
            </w:r>
            <w:r w:rsidRPr="00A83291">
              <w:rPr>
                <w:color w:val="000000" w:themeColor="text1"/>
                <w:vertAlign w:val="superscript"/>
              </w:rPr>
              <w:t>bc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7630AC5E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4.94</w:t>
            </w:r>
            <w:r w:rsidRPr="00A83291">
              <w:rPr>
                <w:color w:val="000000" w:themeColor="text1"/>
                <w:vertAlign w:val="superscript"/>
              </w:rPr>
              <w:t>bc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445182D7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3.32</w:t>
            </w:r>
            <w:r w:rsidRPr="00A83291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06155324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11.40</w:t>
            </w:r>
            <w:r w:rsidRPr="00A83291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7B23482B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10.31</w:t>
            </w:r>
            <w:r w:rsidRPr="00A83291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13948D63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0.75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500DADE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0.022</w:t>
            </w:r>
          </w:p>
        </w:tc>
      </w:tr>
      <w:tr w:rsidR="008866F0" w:rsidRPr="00A83291" w14:paraId="489C7DBC" w14:textId="77777777" w:rsidTr="00436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shd w:val="clear" w:color="auto" w:fill="auto"/>
            <w:vAlign w:val="center"/>
          </w:tcPr>
          <w:p w14:paraId="47F47CF4" w14:textId="77777777" w:rsidR="008866F0" w:rsidRPr="00A83291" w:rsidRDefault="008866F0" w:rsidP="004364D9">
            <w:pPr>
              <w:jc w:val="both"/>
              <w:rPr>
                <w:b w:val="0"/>
                <w:color w:val="000000" w:themeColor="text1"/>
              </w:rPr>
            </w:pPr>
            <w:r w:rsidRPr="00A83291">
              <w:rPr>
                <w:b w:val="0"/>
                <w:color w:val="000000" w:themeColor="text1"/>
              </w:rPr>
              <w:t>Lactase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096A71EA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158.75</w:t>
            </w:r>
            <w:r w:rsidRPr="00A83291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3A0C63E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125.74</w:t>
            </w:r>
            <w:r w:rsidRPr="00A83291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9E2271E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97.31</w:t>
            </w:r>
            <w:r w:rsidRPr="00A83291">
              <w:rPr>
                <w:color w:val="000000" w:themeColor="text1"/>
                <w:vertAlign w:val="superscript"/>
              </w:rPr>
              <w:t>bc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540387A2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78.97</w:t>
            </w:r>
            <w:r w:rsidRPr="00A83291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2677349C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21.46</w:t>
            </w:r>
            <w:r w:rsidRPr="00A83291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462A0795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17.70</w:t>
            </w:r>
            <w:r w:rsidRPr="00A83291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5571C0D6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18.23</w:t>
            </w:r>
            <w:r w:rsidRPr="00A83291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7FFA631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9.55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5974E1C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&lt;0.001</w:t>
            </w:r>
          </w:p>
        </w:tc>
      </w:tr>
      <w:tr w:rsidR="008866F0" w:rsidRPr="00A83291" w14:paraId="59C78174" w14:textId="77777777" w:rsidTr="00436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shd w:val="clear" w:color="auto" w:fill="auto"/>
            <w:vAlign w:val="center"/>
          </w:tcPr>
          <w:p w14:paraId="36906EFD" w14:textId="77777777" w:rsidR="008866F0" w:rsidRPr="00A83291" w:rsidRDefault="008866F0" w:rsidP="004364D9">
            <w:pPr>
              <w:jc w:val="both"/>
              <w:rPr>
                <w:b w:val="0"/>
                <w:color w:val="000000" w:themeColor="text1"/>
              </w:rPr>
            </w:pPr>
            <w:r w:rsidRPr="00A83291">
              <w:rPr>
                <w:b w:val="0"/>
                <w:color w:val="000000" w:themeColor="text1"/>
              </w:rPr>
              <w:t>Jejunum (U/</w:t>
            </w:r>
            <w:proofErr w:type="spellStart"/>
            <w:r w:rsidRPr="00A83291">
              <w:rPr>
                <w:b w:val="0"/>
                <w:color w:val="000000" w:themeColor="text1"/>
              </w:rPr>
              <w:t>mgprot</w:t>
            </w:r>
            <w:proofErr w:type="spellEnd"/>
            <w:r w:rsidRPr="00A83291">
              <w:rPr>
                <w:b w:val="0"/>
                <w:color w:val="000000" w:themeColor="text1"/>
              </w:rPr>
              <w:t>)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5DFEA3A5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28" w:type="dxa"/>
            <w:shd w:val="clear" w:color="auto" w:fill="auto"/>
            <w:vAlign w:val="center"/>
          </w:tcPr>
          <w:p w14:paraId="0CD8D294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28" w:type="dxa"/>
            <w:shd w:val="clear" w:color="auto" w:fill="auto"/>
            <w:vAlign w:val="center"/>
          </w:tcPr>
          <w:p w14:paraId="75131EE0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14:paraId="79947088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4EAE06AB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0542B24E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6ABF0831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14:paraId="3DAA1FEF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4297EF63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8866F0" w:rsidRPr="00A83291" w14:paraId="53E99105" w14:textId="77777777" w:rsidTr="00436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shd w:val="clear" w:color="auto" w:fill="auto"/>
            <w:vAlign w:val="center"/>
          </w:tcPr>
          <w:p w14:paraId="55BE2CD6" w14:textId="77777777" w:rsidR="008866F0" w:rsidRPr="00A83291" w:rsidRDefault="008866F0" w:rsidP="004364D9">
            <w:pPr>
              <w:jc w:val="both"/>
              <w:rPr>
                <w:b w:val="0"/>
                <w:color w:val="000000" w:themeColor="text1"/>
              </w:rPr>
            </w:pPr>
            <w:proofErr w:type="spellStart"/>
            <w:r w:rsidRPr="00A83291">
              <w:rPr>
                <w:b w:val="0"/>
                <w:color w:val="000000" w:themeColor="text1"/>
              </w:rPr>
              <w:t>Sucrase</w:t>
            </w:r>
            <w:proofErr w:type="spellEnd"/>
          </w:p>
        </w:tc>
        <w:tc>
          <w:tcPr>
            <w:tcW w:w="948" w:type="dxa"/>
            <w:shd w:val="clear" w:color="auto" w:fill="auto"/>
            <w:vAlign w:val="center"/>
          </w:tcPr>
          <w:p w14:paraId="7BCAE495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11.90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31B015FA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23.98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4B47D663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25.50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1DF86125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16.68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5CB37F5D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17.00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6D29F217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20.49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7D395E5A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24.08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1CE5A898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1.96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1819979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0.509</w:t>
            </w:r>
          </w:p>
        </w:tc>
      </w:tr>
      <w:tr w:rsidR="008866F0" w:rsidRPr="00A83291" w14:paraId="346F85B6" w14:textId="77777777" w:rsidTr="00436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shd w:val="clear" w:color="auto" w:fill="auto"/>
            <w:vAlign w:val="center"/>
          </w:tcPr>
          <w:p w14:paraId="426D5365" w14:textId="77777777" w:rsidR="008866F0" w:rsidRPr="00A83291" w:rsidRDefault="008866F0" w:rsidP="004364D9">
            <w:pPr>
              <w:jc w:val="both"/>
              <w:rPr>
                <w:b w:val="0"/>
                <w:color w:val="000000" w:themeColor="text1"/>
              </w:rPr>
            </w:pPr>
            <w:r w:rsidRPr="00A83291">
              <w:rPr>
                <w:b w:val="0"/>
                <w:color w:val="000000" w:themeColor="text1"/>
              </w:rPr>
              <w:t>Maltase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772516B7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6.04</w:t>
            </w:r>
            <w:r w:rsidRPr="00A83291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64E56031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15.43</w:t>
            </w:r>
            <w:r w:rsidRPr="00A83291">
              <w:rPr>
                <w:color w:val="000000" w:themeColor="text1"/>
                <w:vertAlign w:val="superscript"/>
              </w:rPr>
              <w:t>bc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4EA81F6D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31.11</w:t>
            </w:r>
            <w:r w:rsidRPr="00A83291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22CA7A75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28.21</w:t>
            </w:r>
            <w:r w:rsidRPr="00A83291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4CC89685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26.03</w:t>
            </w:r>
            <w:r w:rsidRPr="00A83291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4643591D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30.12</w:t>
            </w:r>
            <w:r w:rsidRPr="00A83291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20BE7D7C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31.45</w:t>
            </w:r>
            <w:r w:rsidRPr="00A83291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46E0D09E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2.23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9B01DAF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0.006</w:t>
            </w:r>
          </w:p>
        </w:tc>
      </w:tr>
      <w:tr w:rsidR="008866F0" w:rsidRPr="00A83291" w14:paraId="75E98D68" w14:textId="77777777" w:rsidTr="00436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shd w:val="clear" w:color="auto" w:fill="auto"/>
            <w:vAlign w:val="center"/>
          </w:tcPr>
          <w:p w14:paraId="3569675E" w14:textId="77777777" w:rsidR="008866F0" w:rsidRPr="00A83291" w:rsidRDefault="008866F0" w:rsidP="004364D9">
            <w:pPr>
              <w:jc w:val="both"/>
              <w:rPr>
                <w:b w:val="0"/>
                <w:color w:val="000000" w:themeColor="text1"/>
              </w:rPr>
            </w:pPr>
            <w:r w:rsidRPr="00A83291">
              <w:rPr>
                <w:b w:val="0"/>
                <w:color w:val="000000" w:themeColor="text1"/>
              </w:rPr>
              <w:t>Lactase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27AF493B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146.57</w:t>
            </w:r>
            <w:r w:rsidRPr="00A83291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0A992C3C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123.07</w:t>
            </w:r>
            <w:r w:rsidRPr="00A83291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3142BE6F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105.99</w:t>
            </w:r>
            <w:r w:rsidRPr="00A83291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68906A7C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60.32</w:t>
            </w:r>
            <w:r w:rsidRPr="00A83291">
              <w:rPr>
                <w:color w:val="000000" w:themeColor="text1"/>
                <w:vertAlign w:val="superscript"/>
              </w:rPr>
              <w:t>bc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0751FFCD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35.47</w:t>
            </w:r>
            <w:r w:rsidRPr="00A83291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6FCF0C66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41.29</w:t>
            </w:r>
            <w:r w:rsidRPr="00A83291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751B9658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31.01</w:t>
            </w:r>
            <w:r w:rsidRPr="00A83291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3E63A062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9.09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F0CB788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&lt;0.001</w:t>
            </w:r>
          </w:p>
        </w:tc>
      </w:tr>
      <w:tr w:rsidR="008866F0" w:rsidRPr="00A83291" w14:paraId="095C5606" w14:textId="77777777" w:rsidTr="00436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shd w:val="clear" w:color="auto" w:fill="auto"/>
            <w:vAlign w:val="center"/>
          </w:tcPr>
          <w:p w14:paraId="1BE2C70B" w14:textId="77777777" w:rsidR="008866F0" w:rsidRPr="00A83291" w:rsidRDefault="008866F0" w:rsidP="004364D9">
            <w:pPr>
              <w:jc w:val="both"/>
              <w:rPr>
                <w:b w:val="0"/>
                <w:color w:val="000000" w:themeColor="text1"/>
              </w:rPr>
            </w:pPr>
            <w:r w:rsidRPr="00A83291">
              <w:rPr>
                <w:b w:val="0"/>
                <w:color w:val="000000" w:themeColor="text1"/>
              </w:rPr>
              <w:t>Ileum(U/</w:t>
            </w:r>
            <w:proofErr w:type="spellStart"/>
            <w:r w:rsidRPr="00A83291">
              <w:rPr>
                <w:b w:val="0"/>
                <w:color w:val="000000" w:themeColor="text1"/>
              </w:rPr>
              <w:t>mgprot</w:t>
            </w:r>
            <w:proofErr w:type="spellEnd"/>
            <w:r w:rsidRPr="00A83291">
              <w:rPr>
                <w:b w:val="0"/>
                <w:color w:val="000000" w:themeColor="text1"/>
              </w:rPr>
              <w:t>)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65FAB900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28" w:type="dxa"/>
            <w:shd w:val="clear" w:color="auto" w:fill="auto"/>
            <w:vAlign w:val="center"/>
          </w:tcPr>
          <w:p w14:paraId="5E982431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28" w:type="dxa"/>
            <w:shd w:val="clear" w:color="auto" w:fill="auto"/>
            <w:vAlign w:val="center"/>
          </w:tcPr>
          <w:p w14:paraId="0DB15AEC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14:paraId="67F9D185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75E7C796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57E0B163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62021262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14:paraId="04881744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73F14120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8866F0" w:rsidRPr="00A83291" w14:paraId="4A7CAA18" w14:textId="77777777" w:rsidTr="00436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shd w:val="clear" w:color="auto" w:fill="auto"/>
            <w:vAlign w:val="center"/>
          </w:tcPr>
          <w:p w14:paraId="365CDF26" w14:textId="77777777" w:rsidR="008866F0" w:rsidRPr="00A83291" w:rsidRDefault="008866F0" w:rsidP="004364D9">
            <w:pPr>
              <w:jc w:val="both"/>
              <w:rPr>
                <w:b w:val="0"/>
                <w:color w:val="000000" w:themeColor="text1"/>
              </w:rPr>
            </w:pPr>
            <w:proofErr w:type="spellStart"/>
            <w:r w:rsidRPr="00A83291">
              <w:rPr>
                <w:b w:val="0"/>
                <w:color w:val="000000" w:themeColor="text1"/>
              </w:rPr>
              <w:t>Sucrase</w:t>
            </w:r>
            <w:proofErr w:type="spellEnd"/>
          </w:p>
        </w:tc>
        <w:tc>
          <w:tcPr>
            <w:tcW w:w="948" w:type="dxa"/>
            <w:shd w:val="clear" w:color="auto" w:fill="auto"/>
            <w:vAlign w:val="center"/>
          </w:tcPr>
          <w:p w14:paraId="23E98CC6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15.71</w:t>
            </w:r>
            <w:r w:rsidRPr="00A83291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1CA44D8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16.83</w:t>
            </w:r>
            <w:r w:rsidRPr="00A83291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7C00628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27.51</w:t>
            </w:r>
            <w:r w:rsidRPr="00A83291">
              <w:rPr>
                <w:color w:val="000000" w:themeColor="text1"/>
                <w:vertAlign w:val="superscript"/>
              </w:rPr>
              <w:t>bc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7CB917C0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39.65</w:t>
            </w:r>
            <w:r w:rsidRPr="00A83291">
              <w:rPr>
                <w:color w:val="000000" w:themeColor="text1"/>
                <w:vertAlign w:val="superscript"/>
              </w:rPr>
              <w:t>abc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63D11E2E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25.99</w:t>
            </w:r>
            <w:r w:rsidRPr="00A83291">
              <w:rPr>
                <w:color w:val="000000" w:themeColor="text1"/>
                <w:vertAlign w:val="superscript"/>
              </w:rPr>
              <w:t>bc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687FA73F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48.86</w:t>
            </w:r>
            <w:r w:rsidRPr="00A83291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0440023E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61.93</w:t>
            </w:r>
            <w:r w:rsidRPr="00A83291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6A2BCA6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4.35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C2BE1A7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0.012</w:t>
            </w:r>
          </w:p>
        </w:tc>
      </w:tr>
      <w:tr w:rsidR="008866F0" w:rsidRPr="00A83291" w14:paraId="7B217A83" w14:textId="77777777" w:rsidTr="00436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shd w:val="clear" w:color="auto" w:fill="auto"/>
            <w:vAlign w:val="center"/>
          </w:tcPr>
          <w:p w14:paraId="2B96402C" w14:textId="77777777" w:rsidR="008866F0" w:rsidRPr="00A83291" w:rsidRDefault="008866F0" w:rsidP="004364D9">
            <w:pPr>
              <w:jc w:val="both"/>
              <w:rPr>
                <w:b w:val="0"/>
                <w:color w:val="000000" w:themeColor="text1"/>
              </w:rPr>
            </w:pPr>
            <w:r w:rsidRPr="00A83291">
              <w:rPr>
                <w:b w:val="0"/>
                <w:color w:val="000000" w:themeColor="text1"/>
              </w:rPr>
              <w:t>Maltase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3E28AF93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13.90</w:t>
            </w:r>
            <w:r w:rsidRPr="00A83291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39E48134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38.30</w:t>
            </w:r>
            <w:r w:rsidRPr="00A83291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0E3D89D3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52.23</w:t>
            </w:r>
            <w:r w:rsidRPr="00A83291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69DD26A3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35.54</w:t>
            </w:r>
            <w:r w:rsidRPr="00A83291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642023E3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37.65</w:t>
            </w:r>
            <w:r w:rsidRPr="00A83291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400DB227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48.69</w:t>
            </w:r>
            <w:r w:rsidRPr="00A83291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68785137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51.36</w:t>
            </w:r>
            <w:r w:rsidRPr="00A83291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6AD09D05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2.94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024B430" w14:textId="77777777" w:rsidR="008866F0" w:rsidRPr="00A83291" w:rsidRDefault="008866F0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0.002</w:t>
            </w:r>
          </w:p>
        </w:tc>
      </w:tr>
      <w:tr w:rsidR="008866F0" w:rsidRPr="00A83291" w14:paraId="496FBA92" w14:textId="77777777" w:rsidTr="00436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65F511" w14:textId="77777777" w:rsidR="008866F0" w:rsidRPr="00A83291" w:rsidRDefault="008866F0" w:rsidP="004364D9">
            <w:pPr>
              <w:jc w:val="both"/>
              <w:rPr>
                <w:b w:val="0"/>
                <w:color w:val="000000" w:themeColor="text1"/>
              </w:rPr>
            </w:pPr>
            <w:r w:rsidRPr="00A83291">
              <w:rPr>
                <w:b w:val="0"/>
                <w:color w:val="000000" w:themeColor="text1"/>
              </w:rPr>
              <w:t>Lactase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776238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174.65</w:t>
            </w:r>
            <w:r w:rsidRPr="00A83291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FFDE67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101.26</w:t>
            </w:r>
            <w:r w:rsidRPr="00A83291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03EA03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107.40</w:t>
            </w:r>
            <w:r w:rsidRPr="00A83291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3551B3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49.21</w:t>
            </w:r>
            <w:r w:rsidRPr="00A83291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8C2D59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30.55</w:t>
            </w:r>
            <w:r w:rsidRPr="00A83291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B489C5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30.68</w:t>
            </w:r>
            <w:r w:rsidRPr="00A83291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162DA0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27.95</w:t>
            </w:r>
            <w:r w:rsidRPr="00A83291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E10B8C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9.7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84CB14" w14:textId="77777777" w:rsidR="008866F0" w:rsidRPr="00A83291" w:rsidRDefault="008866F0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&lt;0.001</w:t>
            </w:r>
          </w:p>
        </w:tc>
      </w:tr>
    </w:tbl>
    <w:p w14:paraId="5E5559FD" w14:textId="77777777" w:rsidR="008866F0" w:rsidRPr="00A83291" w:rsidRDefault="008866F0" w:rsidP="008866F0">
      <w:pPr>
        <w:jc w:val="both"/>
        <w:rPr>
          <w:color w:val="000000" w:themeColor="text1"/>
        </w:rPr>
      </w:pPr>
      <w:r w:rsidRPr="00A83291">
        <w:rPr>
          <w:color w:val="000000" w:themeColor="text1"/>
        </w:rPr>
        <w:t>Mean values with their standard errors</w:t>
      </w:r>
    </w:p>
    <w:p w14:paraId="0B6A2EC8" w14:textId="385A3C04" w:rsidR="00575F17" w:rsidRDefault="008866F0" w:rsidP="008866F0">
      <w:pPr>
        <w:jc w:val="both"/>
        <w:rPr>
          <w:color w:val="000000" w:themeColor="text1"/>
        </w:rPr>
      </w:pPr>
      <w:proofErr w:type="spellStart"/>
      <w:proofErr w:type="gramStart"/>
      <w:r w:rsidRPr="00A83291">
        <w:rPr>
          <w:color w:val="000000" w:themeColor="text1"/>
          <w:vertAlign w:val="superscript"/>
        </w:rPr>
        <w:t>a,</w:t>
      </w:r>
      <w:proofErr w:type="gramEnd"/>
      <w:r w:rsidRPr="00A83291">
        <w:rPr>
          <w:color w:val="000000" w:themeColor="text1"/>
          <w:vertAlign w:val="superscript"/>
        </w:rPr>
        <w:t>b,c</w:t>
      </w:r>
      <w:proofErr w:type="spellEnd"/>
      <w:r w:rsidRPr="00A83291">
        <w:rPr>
          <w:color w:val="000000" w:themeColor="text1"/>
          <w:vertAlign w:val="superscript"/>
        </w:rPr>
        <w:t xml:space="preserve"> d </w:t>
      </w:r>
      <w:r w:rsidRPr="00A83291">
        <w:rPr>
          <w:color w:val="000000" w:themeColor="text1"/>
        </w:rPr>
        <w:t>Mean values within a row with different superscript letters were significantly different (</w:t>
      </w:r>
      <w:r w:rsidRPr="00A83291">
        <w:rPr>
          <w:i/>
          <w:color w:val="000000" w:themeColor="text1"/>
        </w:rPr>
        <w:t>P</w:t>
      </w:r>
      <w:r w:rsidRPr="00A83291">
        <w:rPr>
          <w:color w:val="000000" w:themeColor="text1"/>
        </w:rPr>
        <w:t xml:space="preserve"> &lt; 0.05)</w:t>
      </w:r>
    </w:p>
    <w:p w14:paraId="48A335F8" w14:textId="102EE68A" w:rsidR="008866F0" w:rsidRPr="00575F17" w:rsidRDefault="00575F17" w:rsidP="00575F17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5D543216" w14:textId="09FFF0F9" w:rsidR="00575F17" w:rsidRPr="00A83291" w:rsidRDefault="00575F17" w:rsidP="00575F17">
      <w:pPr>
        <w:jc w:val="center"/>
        <w:rPr>
          <w:color w:val="000000" w:themeColor="text1"/>
        </w:rPr>
      </w:pPr>
      <w:r w:rsidRPr="00A83291">
        <w:rPr>
          <w:color w:val="000000" w:themeColor="text1"/>
        </w:rPr>
        <w:lastRenderedPageBreak/>
        <w:t xml:space="preserve">Supplemental Table </w:t>
      </w:r>
      <w:r>
        <w:rPr>
          <w:color w:val="000000" w:themeColor="text1"/>
        </w:rPr>
        <w:t>2</w:t>
      </w:r>
      <w:r w:rsidRPr="00A83291">
        <w:rPr>
          <w:rFonts w:hint="eastAsia"/>
          <w:color w:val="000000" w:themeColor="text1"/>
        </w:rPr>
        <w:t xml:space="preserve"> </w:t>
      </w:r>
      <w:r w:rsidRPr="00A83291">
        <w:rPr>
          <w:color w:val="000000" w:themeColor="text1"/>
        </w:rPr>
        <w:t>Effect of piglet age on pancreatic digestive enzyme activity</w:t>
      </w:r>
    </w:p>
    <w:tbl>
      <w:tblPr>
        <w:tblStyle w:val="ListTable1Light"/>
        <w:tblW w:w="11584" w:type="dxa"/>
        <w:jc w:val="center"/>
        <w:tblLook w:val="04A0" w:firstRow="1" w:lastRow="0" w:firstColumn="1" w:lastColumn="0" w:noHBand="0" w:noVBand="1"/>
      </w:tblPr>
      <w:tblGrid>
        <w:gridCol w:w="2551"/>
        <w:gridCol w:w="948"/>
        <w:gridCol w:w="1099"/>
        <w:gridCol w:w="1028"/>
        <w:gridCol w:w="956"/>
        <w:gridCol w:w="1028"/>
        <w:gridCol w:w="1099"/>
        <w:gridCol w:w="1028"/>
        <w:gridCol w:w="883"/>
        <w:gridCol w:w="964"/>
      </w:tblGrid>
      <w:tr w:rsidR="00575F17" w:rsidRPr="00A83291" w14:paraId="3B0EB08F" w14:textId="77777777" w:rsidTr="00436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126557" w14:textId="77777777" w:rsidR="00575F17" w:rsidRPr="00A83291" w:rsidRDefault="00575F17" w:rsidP="004364D9">
            <w:pPr>
              <w:jc w:val="both"/>
              <w:rPr>
                <w:b w:val="0"/>
                <w:color w:val="000000" w:themeColor="text1"/>
              </w:rPr>
            </w:pPr>
            <w:r w:rsidRPr="00A83291">
              <w:rPr>
                <w:b w:val="0"/>
                <w:color w:val="000000" w:themeColor="text1"/>
              </w:rPr>
              <w:t>Item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C66AF0" w14:textId="77777777" w:rsidR="00575F17" w:rsidRPr="00A83291" w:rsidRDefault="00575F17" w:rsidP="004364D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A83291">
              <w:rPr>
                <w:b w:val="0"/>
                <w:color w:val="000000" w:themeColor="text1"/>
              </w:rPr>
              <w:t>0d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0132BC" w14:textId="77777777" w:rsidR="00575F17" w:rsidRPr="00A83291" w:rsidRDefault="00575F17" w:rsidP="004364D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A83291">
              <w:rPr>
                <w:b w:val="0"/>
                <w:color w:val="000000" w:themeColor="text1"/>
              </w:rPr>
              <w:t>7d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0433F5" w14:textId="77777777" w:rsidR="00575F17" w:rsidRPr="00A83291" w:rsidRDefault="00575F17" w:rsidP="004364D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A83291">
              <w:rPr>
                <w:b w:val="0"/>
                <w:color w:val="000000" w:themeColor="text1"/>
              </w:rPr>
              <w:t>14d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4A19CA" w14:textId="77777777" w:rsidR="00575F17" w:rsidRPr="00A83291" w:rsidRDefault="00575F17" w:rsidP="004364D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A83291">
              <w:rPr>
                <w:b w:val="0"/>
                <w:color w:val="000000" w:themeColor="text1"/>
              </w:rPr>
              <w:t>21d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CC47C6" w14:textId="77777777" w:rsidR="00575F17" w:rsidRPr="00A83291" w:rsidRDefault="00575F17" w:rsidP="004364D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A83291">
              <w:rPr>
                <w:b w:val="0"/>
                <w:color w:val="000000" w:themeColor="text1"/>
              </w:rPr>
              <w:t>28d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EA7E9F" w14:textId="77777777" w:rsidR="00575F17" w:rsidRPr="00A83291" w:rsidRDefault="00575F17" w:rsidP="004364D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A83291">
              <w:rPr>
                <w:b w:val="0"/>
                <w:color w:val="000000" w:themeColor="text1"/>
              </w:rPr>
              <w:t>35d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08982A" w14:textId="77777777" w:rsidR="00575F17" w:rsidRPr="00A83291" w:rsidRDefault="00575F17" w:rsidP="004364D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A83291">
              <w:rPr>
                <w:b w:val="0"/>
                <w:color w:val="000000" w:themeColor="text1"/>
              </w:rPr>
              <w:t>42d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C26D81" w14:textId="77777777" w:rsidR="00575F17" w:rsidRPr="00A83291" w:rsidRDefault="00575F17" w:rsidP="004364D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A83291">
              <w:rPr>
                <w:b w:val="0"/>
                <w:color w:val="000000" w:themeColor="text1"/>
              </w:rPr>
              <w:t>Pooled SEM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EFDD6F" w14:textId="77777777" w:rsidR="00575F17" w:rsidRPr="00A83291" w:rsidRDefault="00575F17" w:rsidP="004364D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A83291">
              <w:rPr>
                <w:b w:val="0"/>
                <w:i/>
                <w:color w:val="000000" w:themeColor="text1"/>
              </w:rPr>
              <w:t>P-value</w:t>
            </w:r>
          </w:p>
        </w:tc>
      </w:tr>
      <w:tr w:rsidR="00575F17" w:rsidRPr="00A83291" w14:paraId="4620961E" w14:textId="77777777" w:rsidTr="00436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</w:tcPr>
          <w:p w14:paraId="3D98317F" w14:textId="77777777" w:rsidR="00575F17" w:rsidRPr="00A83291" w:rsidRDefault="00575F17" w:rsidP="004364D9">
            <w:pPr>
              <w:jc w:val="both"/>
              <w:rPr>
                <w:b w:val="0"/>
                <w:color w:val="000000" w:themeColor="text1"/>
              </w:rPr>
            </w:pPr>
            <w:r w:rsidRPr="00A83291">
              <w:rPr>
                <w:b w:val="0"/>
                <w:color w:val="000000" w:themeColor="text1"/>
              </w:rPr>
              <w:t>Amylase (U/</w:t>
            </w:r>
            <w:proofErr w:type="spellStart"/>
            <w:r w:rsidRPr="00A83291">
              <w:rPr>
                <w:b w:val="0"/>
                <w:color w:val="000000" w:themeColor="text1"/>
              </w:rPr>
              <w:t>mgprot</w:t>
            </w:r>
            <w:proofErr w:type="spellEnd"/>
            <w:r w:rsidRPr="00A83291">
              <w:rPr>
                <w:b w:val="0"/>
                <w:color w:val="000000" w:themeColor="text1"/>
              </w:rPr>
              <w:t>)</w:t>
            </w:r>
          </w:p>
        </w:tc>
        <w:tc>
          <w:tcPr>
            <w:tcW w:w="948" w:type="dxa"/>
            <w:shd w:val="clear" w:color="auto" w:fill="auto"/>
          </w:tcPr>
          <w:p w14:paraId="12AF9CEC" w14:textId="77777777" w:rsidR="00575F17" w:rsidRPr="00A83291" w:rsidRDefault="00575F17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47.20</w:t>
            </w:r>
            <w:r w:rsidRPr="00A83291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1099" w:type="dxa"/>
            <w:shd w:val="clear" w:color="auto" w:fill="auto"/>
          </w:tcPr>
          <w:p w14:paraId="7623BDA8" w14:textId="77777777" w:rsidR="00575F17" w:rsidRPr="00A83291" w:rsidRDefault="00575F17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252.64</w:t>
            </w:r>
            <w:r w:rsidRPr="00A83291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028" w:type="dxa"/>
            <w:shd w:val="clear" w:color="auto" w:fill="auto"/>
          </w:tcPr>
          <w:p w14:paraId="542FD183" w14:textId="77777777" w:rsidR="00575F17" w:rsidRPr="00A83291" w:rsidRDefault="00575F17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255.89</w:t>
            </w:r>
            <w:r w:rsidRPr="00A83291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956" w:type="dxa"/>
            <w:shd w:val="clear" w:color="auto" w:fill="auto"/>
          </w:tcPr>
          <w:p w14:paraId="4985759E" w14:textId="77777777" w:rsidR="00575F17" w:rsidRPr="00A83291" w:rsidRDefault="00575F17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314.83</w:t>
            </w:r>
            <w:r w:rsidRPr="00A83291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028" w:type="dxa"/>
            <w:shd w:val="clear" w:color="auto" w:fill="auto"/>
          </w:tcPr>
          <w:p w14:paraId="1FFDFEE0" w14:textId="77777777" w:rsidR="00575F17" w:rsidRPr="00A83291" w:rsidRDefault="00575F17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263.05</w:t>
            </w:r>
            <w:r w:rsidRPr="00A83291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099" w:type="dxa"/>
            <w:shd w:val="clear" w:color="auto" w:fill="auto"/>
          </w:tcPr>
          <w:p w14:paraId="6E278DFF" w14:textId="77777777" w:rsidR="00575F17" w:rsidRPr="00A83291" w:rsidRDefault="00575F17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354.68</w:t>
            </w:r>
            <w:r w:rsidRPr="00A83291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028" w:type="dxa"/>
            <w:shd w:val="clear" w:color="auto" w:fill="auto"/>
          </w:tcPr>
          <w:p w14:paraId="7E7F596F" w14:textId="77777777" w:rsidR="00575F17" w:rsidRPr="00A83291" w:rsidRDefault="00575F17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468.92</w:t>
            </w:r>
            <w:r w:rsidRPr="00A83291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883" w:type="dxa"/>
            <w:shd w:val="clear" w:color="auto" w:fill="auto"/>
          </w:tcPr>
          <w:p w14:paraId="7696E371" w14:textId="77777777" w:rsidR="00575F17" w:rsidRPr="00A83291" w:rsidRDefault="00575F17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26.46</w:t>
            </w:r>
          </w:p>
        </w:tc>
        <w:tc>
          <w:tcPr>
            <w:tcW w:w="964" w:type="dxa"/>
            <w:shd w:val="clear" w:color="auto" w:fill="auto"/>
          </w:tcPr>
          <w:p w14:paraId="15A06A74" w14:textId="77777777" w:rsidR="00575F17" w:rsidRPr="00A83291" w:rsidRDefault="00575F17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&lt;0.001</w:t>
            </w:r>
          </w:p>
        </w:tc>
      </w:tr>
      <w:tr w:rsidR="00575F17" w:rsidRPr="00A83291" w14:paraId="3AE122A4" w14:textId="77777777" w:rsidTr="004364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</w:tcPr>
          <w:p w14:paraId="6B2BDCA8" w14:textId="77777777" w:rsidR="00575F17" w:rsidRPr="00A83291" w:rsidRDefault="00575F17" w:rsidP="004364D9">
            <w:pPr>
              <w:jc w:val="both"/>
              <w:rPr>
                <w:b w:val="0"/>
                <w:color w:val="000000" w:themeColor="text1"/>
              </w:rPr>
            </w:pPr>
            <w:r w:rsidRPr="00A83291">
              <w:rPr>
                <w:b w:val="0"/>
                <w:color w:val="000000" w:themeColor="text1"/>
              </w:rPr>
              <w:t>Lipase (U/</w:t>
            </w:r>
            <w:proofErr w:type="spellStart"/>
            <w:r w:rsidRPr="00A83291">
              <w:rPr>
                <w:b w:val="0"/>
                <w:color w:val="000000" w:themeColor="text1"/>
              </w:rPr>
              <w:t>gprot</w:t>
            </w:r>
            <w:proofErr w:type="spellEnd"/>
            <w:r w:rsidRPr="00A83291">
              <w:rPr>
                <w:b w:val="0"/>
                <w:color w:val="000000" w:themeColor="text1"/>
              </w:rPr>
              <w:t>)</w:t>
            </w:r>
          </w:p>
        </w:tc>
        <w:tc>
          <w:tcPr>
            <w:tcW w:w="948" w:type="dxa"/>
            <w:shd w:val="clear" w:color="auto" w:fill="auto"/>
          </w:tcPr>
          <w:p w14:paraId="0CBCF81E" w14:textId="77777777" w:rsidR="00575F17" w:rsidRPr="00A83291" w:rsidRDefault="00575F17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33.59</w:t>
            </w:r>
            <w:r w:rsidRPr="00A83291">
              <w:rPr>
                <w:color w:val="000000" w:themeColor="text1"/>
                <w:vertAlign w:val="superscript"/>
              </w:rPr>
              <w:t>bc</w:t>
            </w:r>
          </w:p>
        </w:tc>
        <w:tc>
          <w:tcPr>
            <w:tcW w:w="1099" w:type="dxa"/>
            <w:shd w:val="clear" w:color="auto" w:fill="auto"/>
          </w:tcPr>
          <w:p w14:paraId="48875DB5" w14:textId="77777777" w:rsidR="00575F17" w:rsidRPr="00A83291" w:rsidRDefault="00575F17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25.26</w:t>
            </w:r>
            <w:r w:rsidRPr="00A83291">
              <w:rPr>
                <w:color w:val="000000" w:themeColor="text1"/>
                <w:vertAlign w:val="superscript"/>
              </w:rPr>
              <w:t>cd</w:t>
            </w:r>
          </w:p>
        </w:tc>
        <w:tc>
          <w:tcPr>
            <w:tcW w:w="1028" w:type="dxa"/>
            <w:shd w:val="clear" w:color="auto" w:fill="auto"/>
          </w:tcPr>
          <w:p w14:paraId="0C22B52F" w14:textId="77777777" w:rsidR="00575F17" w:rsidRPr="00A83291" w:rsidRDefault="00575F17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20.30</w:t>
            </w:r>
            <w:r w:rsidRPr="00A83291">
              <w:rPr>
                <w:color w:val="000000" w:themeColor="text1"/>
                <w:vertAlign w:val="superscript"/>
              </w:rPr>
              <w:t>cd</w:t>
            </w:r>
          </w:p>
        </w:tc>
        <w:tc>
          <w:tcPr>
            <w:tcW w:w="956" w:type="dxa"/>
            <w:shd w:val="clear" w:color="auto" w:fill="auto"/>
          </w:tcPr>
          <w:p w14:paraId="2A8D8A0B" w14:textId="77777777" w:rsidR="00575F17" w:rsidRPr="00A83291" w:rsidRDefault="00575F17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14.57</w:t>
            </w:r>
            <w:r w:rsidRPr="00A83291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1028" w:type="dxa"/>
            <w:shd w:val="clear" w:color="auto" w:fill="auto"/>
          </w:tcPr>
          <w:p w14:paraId="12F583CB" w14:textId="77777777" w:rsidR="00575F17" w:rsidRPr="00A83291" w:rsidRDefault="00575F17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38.77</w:t>
            </w:r>
            <w:r w:rsidRPr="00A83291">
              <w:rPr>
                <w:color w:val="000000" w:themeColor="text1"/>
                <w:vertAlign w:val="superscript"/>
              </w:rPr>
              <w:t>bc</w:t>
            </w:r>
          </w:p>
        </w:tc>
        <w:tc>
          <w:tcPr>
            <w:tcW w:w="1099" w:type="dxa"/>
            <w:shd w:val="clear" w:color="auto" w:fill="auto"/>
          </w:tcPr>
          <w:p w14:paraId="6FCDB445" w14:textId="77777777" w:rsidR="00575F17" w:rsidRPr="00A83291" w:rsidRDefault="00575F17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47.56</w:t>
            </w:r>
            <w:r w:rsidRPr="00A83291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028" w:type="dxa"/>
            <w:shd w:val="clear" w:color="auto" w:fill="auto"/>
          </w:tcPr>
          <w:p w14:paraId="4189BDBE" w14:textId="77777777" w:rsidR="00575F17" w:rsidRPr="00A83291" w:rsidRDefault="00575F17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86.65</w:t>
            </w:r>
            <w:r w:rsidRPr="00A83291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883" w:type="dxa"/>
            <w:shd w:val="clear" w:color="auto" w:fill="auto"/>
          </w:tcPr>
          <w:p w14:paraId="5C40F378" w14:textId="77777777" w:rsidR="00575F17" w:rsidRPr="00A83291" w:rsidRDefault="00575F17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4.13</w:t>
            </w:r>
          </w:p>
        </w:tc>
        <w:tc>
          <w:tcPr>
            <w:tcW w:w="964" w:type="dxa"/>
            <w:shd w:val="clear" w:color="auto" w:fill="auto"/>
          </w:tcPr>
          <w:p w14:paraId="42C92D71" w14:textId="77777777" w:rsidR="00575F17" w:rsidRPr="00A83291" w:rsidRDefault="00575F17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&lt;0.001</w:t>
            </w:r>
          </w:p>
        </w:tc>
      </w:tr>
      <w:tr w:rsidR="00575F17" w:rsidRPr="00A83291" w14:paraId="38873A0D" w14:textId="77777777" w:rsidTr="00436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</w:tcPr>
          <w:p w14:paraId="69FAB834" w14:textId="77777777" w:rsidR="00575F17" w:rsidRPr="00A83291" w:rsidRDefault="00575F17" w:rsidP="004364D9">
            <w:pPr>
              <w:jc w:val="both"/>
              <w:rPr>
                <w:b w:val="0"/>
                <w:color w:val="000000" w:themeColor="text1"/>
              </w:rPr>
            </w:pPr>
            <w:r w:rsidRPr="00A83291">
              <w:rPr>
                <w:b w:val="0"/>
                <w:color w:val="000000" w:themeColor="text1"/>
              </w:rPr>
              <w:t>Trypsin (U/</w:t>
            </w:r>
            <w:proofErr w:type="spellStart"/>
            <w:r w:rsidRPr="00A83291">
              <w:rPr>
                <w:b w:val="0"/>
                <w:color w:val="000000" w:themeColor="text1"/>
              </w:rPr>
              <w:t>mgprot</w:t>
            </w:r>
            <w:proofErr w:type="spellEnd"/>
            <w:r w:rsidRPr="00A83291">
              <w:rPr>
                <w:b w:val="0"/>
                <w:color w:val="000000" w:themeColor="text1"/>
              </w:rPr>
              <w:t>)</w:t>
            </w:r>
          </w:p>
        </w:tc>
        <w:tc>
          <w:tcPr>
            <w:tcW w:w="948" w:type="dxa"/>
            <w:shd w:val="clear" w:color="auto" w:fill="auto"/>
          </w:tcPr>
          <w:p w14:paraId="52799FCC" w14:textId="77777777" w:rsidR="00575F17" w:rsidRPr="00A83291" w:rsidRDefault="00575F17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264.49</w:t>
            </w:r>
            <w:r w:rsidRPr="00A83291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99" w:type="dxa"/>
            <w:shd w:val="clear" w:color="auto" w:fill="auto"/>
          </w:tcPr>
          <w:p w14:paraId="1EF42715" w14:textId="77777777" w:rsidR="00575F17" w:rsidRPr="00A83291" w:rsidRDefault="00575F17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181.33</w:t>
            </w:r>
            <w:r w:rsidRPr="00A83291">
              <w:rPr>
                <w:color w:val="000000" w:themeColor="text1"/>
                <w:vertAlign w:val="superscript"/>
              </w:rPr>
              <w:t>abc</w:t>
            </w:r>
          </w:p>
        </w:tc>
        <w:tc>
          <w:tcPr>
            <w:tcW w:w="1028" w:type="dxa"/>
            <w:shd w:val="clear" w:color="auto" w:fill="auto"/>
          </w:tcPr>
          <w:p w14:paraId="178C1F88" w14:textId="77777777" w:rsidR="00575F17" w:rsidRPr="00A83291" w:rsidRDefault="00575F17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178.86</w:t>
            </w:r>
            <w:r w:rsidRPr="00A83291">
              <w:rPr>
                <w:color w:val="000000" w:themeColor="text1"/>
                <w:vertAlign w:val="superscript"/>
              </w:rPr>
              <w:t>bc</w:t>
            </w:r>
          </w:p>
        </w:tc>
        <w:tc>
          <w:tcPr>
            <w:tcW w:w="956" w:type="dxa"/>
            <w:shd w:val="clear" w:color="auto" w:fill="auto"/>
          </w:tcPr>
          <w:p w14:paraId="75A26225" w14:textId="77777777" w:rsidR="00575F17" w:rsidRPr="00A83291" w:rsidRDefault="00575F17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105.99</w:t>
            </w:r>
            <w:r w:rsidRPr="00A83291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1028" w:type="dxa"/>
            <w:shd w:val="clear" w:color="auto" w:fill="auto"/>
          </w:tcPr>
          <w:p w14:paraId="719C190E" w14:textId="77777777" w:rsidR="00575F17" w:rsidRPr="00A83291" w:rsidRDefault="00575F17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156.79</w:t>
            </w:r>
            <w:r w:rsidRPr="00A83291">
              <w:rPr>
                <w:color w:val="000000" w:themeColor="text1"/>
                <w:vertAlign w:val="superscript"/>
              </w:rPr>
              <w:t>bc</w:t>
            </w:r>
          </w:p>
        </w:tc>
        <w:tc>
          <w:tcPr>
            <w:tcW w:w="1099" w:type="dxa"/>
            <w:shd w:val="clear" w:color="auto" w:fill="auto"/>
          </w:tcPr>
          <w:p w14:paraId="0C7A126B" w14:textId="77777777" w:rsidR="00575F17" w:rsidRPr="00A83291" w:rsidRDefault="00575F17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181.41</w:t>
            </w:r>
            <w:r w:rsidRPr="00A83291">
              <w:rPr>
                <w:color w:val="000000" w:themeColor="text1"/>
                <w:vertAlign w:val="superscript"/>
              </w:rPr>
              <w:t>abc</w:t>
            </w:r>
          </w:p>
        </w:tc>
        <w:tc>
          <w:tcPr>
            <w:tcW w:w="1028" w:type="dxa"/>
            <w:shd w:val="clear" w:color="auto" w:fill="auto"/>
          </w:tcPr>
          <w:p w14:paraId="42214EBD" w14:textId="77777777" w:rsidR="00575F17" w:rsidRPr="00A83291" w:rsidRDefault="00575F17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215.02</w:t>
            </w:r>
            <w:r w:rsidRPr="00A83291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883" w:type="dxa"/>
            <w:shd w:val="clear" w:color="auto" w:fill="auto"/>
          </w:tcPr>
          <w:p w14:paraId="12D68786" w14:textId="77777777" w:rsidR="00575F17" w:rsidRPr="00A83291" w:rsidRDefault="00575F17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11.70</w:t>
            </w:r>
          </w:p>
        </w:tc>
        <w:tc>
          <w:tcPr>
            <w:tcW w:w="964" w:type="dxa"/>
            <w:shd w:val="clear" w:color="auto" w:fill="auto"/>
          </w:tcPr>
          <w:p w14:paraId="4B19D182" w14:textId="77777777" w:rsidR="00575F17" w:rsidRPr="00A83291" w:rsidRDefault="00575F17" w:rsidP="004364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0.018</w:t>
            </w:r>
          </w:p>
        </w:tc>
      </w:tr>
      <w:tr w:rsidR="00575F17" w:rsidRPr="00A83291" w14:paraId="33486478" w14:textId="77777777" w:rsidTr="004364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36CAC5B0" w14:textId="77777777" w:rsidR="00575F17" w:rsidRPr="00A83291" w:rsidRDefault="00575F17" w:rsidP="004364D9">
            <w:pPr>
              <w:jc w:val="both"/>
              <w:rPr>
                <w:b w:val="0"/>
                <w:color w:val="000000" w:themeColor="text1"/>
              </w:rPr>
            </w:pPr>
            <w:r w:rsidRPr="00A83291">
              <w:rPr>
                <w:b w:val="0"/>
                <w:color w:val="000000" w:themeColor="text1"/>
              </w:rPr>
              <w:t>Chymotrypsin (U/</w:t>
            </w:r>
            <w:proofErr w:type="spellStart"/>
            <w:r w:rsidRPr="00A83291">
              <w:rPr>
                <w:b w:val="0"/>
                <w:color w:val="000000" w:themeColor="text1"/>
              </w:rPr>
              <w:t>gprot</w:t>
            </w:r>
            <w:proofErr w:type="spellEnd"/>
            <w:r w:rsidRPr="00A83291">
              <w:rPr>
                <w:b w:val="0"/>
                <w:color w:val="000000" w:themeColor="text1"/>
              </w:rPr>
              <w:t>)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</w:tcPr>
          <w:p w14:paraId="1C0EB6EC" w14:textId="77777777" w:rsidR="00575F17" w:rsidRPr="00A83291" w:rsidRDefault="00575F17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441.47</w:t>
            </w:r>
            <w:r w:rsidRPr="00A83291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</w:tcPr>
          <w:p w14:paraId="7B8C483C" w14:textId="77777777" w:rsidR="00575F17" w:rsidRPr="00A83291" w:rsidRDefault="00575F17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425.87</w:t>
            </w:r>
            <w:r w:rsidRPr="00A83291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</w:tcPr>
          <w:p w14:paraId="4FBC1118" w14:textId="77777777" w:rsidR="00575F17" w:rsidRPr="00A83291" w:rsidRDefault="00575F17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384.96</w:t>
            </w:r>
            <w:r w:rsidRPr="00A83291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</w:tcPr>
          <w:p w14:paraId="7CE8A3C0" w14:textId="77777777" w:rsidR="00575F17" w:rsidRPr="00A83291" w:rsidRDefault="00575F17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177.77</w:t>
            </w:r>
            <w:r w:rsidRPr="00A83291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</w:tcPr>
          <w:p w14:paraId="03DEFB62" w14:textId="77777777" w:rsidR="00575F17" w:rsidRPr="00A83291" w:rsidRDefault="00575F17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333.83</w:t>
            </w:r>
            <w:r w:rsidRPr="00A83291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</w:tcPr>
          <w:p w14:paraId="1C5E912E" w14:textId="77777777" w:rsidR="00575F17" w:rsidRPr="00A83291" w:rsidRDefault="00575F17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305.83</w:t>
            </w:r>
            <w:r w:rsidRPr="00A83291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</w:tcPr>
          <w:p w14:paraId="72F45C7D" w14:textId="77777777" w:rsidR="00575F17" w:rsidRPr="00A83291" w:rsidRDefault="00575F17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A83291">
              <w:rPr>
                <w:color w:val="000000" w:themeColor="text1"/>
              </w:rPr>
              <w:t>346.65</w:t>
            </w:r>
            <w:r w:rsidRPr="00A83291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</w:tcPr>
          <w:p w14:paraId="238D0BE4" w14:textId="77777777" w:rsidR="00575F17" w:rsidRPr="00A83291" w:rsidRDefault="00575F17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21.3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750DF3A1" w14:textId="77777777" w:rsidR="00575F17" w:rsidRPr="00A83291" w:rsidRDefault="00575F17" w:rsidP="004364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291">
              <w:rPr>
                <w:color w:val="000000" w:themeColor="text1"/>
              </w:rPr>
              <w:t>0.010</w:t>
            </w:r>
          </w:p>
        </w:tc>
      </w:tr>
    </w:tbl>
    <w:p w14:paraId="7B432888" w14:textId="77777777" w:rsidR="00575F17" w:rsidRPr="00A83291" w:rsidRDefault="00575F17" w:rsidP="00575F17">
      <w:pPr>
        <w:jc w:val="both"/>
        <w:rPr>
          <w:color w:val="000000" w:themeColor="text1"/>
        </w:rPr>
      </w:pPr>
      <w:r w:rsidRPr="00A83291">
        <w:rPr>
          <w:color w:val="000000" w:themeColor="text1"/>
        </w:rPr>
        <w:t>Mean values with their standard errors</w:t>
      </w:r>
    </w:p>
    <w:p w14:paraId="5A76DA8C" w14:textId="77777777" w:rsidR="00575F17" w:rsidRPr="00A83291" w:rsidRDefault="00575F17" w:rsidP="00575F17">
      <w:pPr>
        <w:jc w:val="both"/>
        <w:rPr>
          <w:color w:val="000000" w:themeColor="text1"/>
          <w:vertAlign w:val="superscript"/>
        </w:rPr>
      </w:pPr>
      <w:proofErr w:type="spellStart"/>
      <w:proofErr w:type="gramStart"/>
      <w:r w:rsidRPr="00A83291">
        <w:rPr>
          <w:color w:val="000000" w:themeColor="text1"/>
          <w:vertAlign w:val="superscript"/>
        </w:rPr>
        <w:t>a,</w:t>
      </w:r>
      <w:proofErr w:type="gramEnd"/>
      <w:r w:rsidRPr="00A83291">
        <w:rPr>
          <w:color w:val="000000" w:themeColor="text1"/>
          <w:vertAlign w:val="superscript"/>
        </w:rPr>
        <w:t>b,c</w:t>
      </w:r>
      <w:proofErr w:type="spellEnd"/>
      <w:r w:rsidRPr="00A83291">
        <w:rPr>
          <w:color w:val="000000" w:themeColor="text1"/>
          <w:vertAlign w:val="superscript"/>
        </w:rPr>
        <w:t xml:space="preserve"> </w:t>
      </w:r>
      <w:r w:rsidRPr="00A83291">
        <w:rPr>
          <w:color w:val="000000" w:themeColor="text1"/>
        </w:rPr>
        <w:t>Mean values within a row with different superscript letters were significantly different (</w:t>
      </w:r>
      <w:r w:rsidRPr="00A83291">
        <w:rPr>
          <w:i/>
          <w:color w:val="000000" w:themeColor="text1"/>
        </w:rPr>
        <w:t>P</w:t>
      </w:r>
      <w:r w:rsidRPr="00A83291">
        <w:rPr>
          <w:color w:val="000000" w:themeColor="text1"/>
        </w:rPr>
        <w:t xml:space="preserve"> &lt; 0.05)</w:t>
      </w:r>
    </w:p>
    <w:p w14:paraId="5C6461A6" w14:textId="46DD8F3F" w:rsidR="00C355BB" w:rsidRPr="00575F17" w:rsidRDefault="00C355BB">
      <w:bookmarkStart w:id="0" w:name="_GoBack"/>
      <w:bookmarkEnd w:id="0"/>
    </w:p>
    <w:sectPr w:rsidR="00C355BB" w:rsidRPr="00575F17" w:rsidSect="008517B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CD6"/>
    <w:rsid w:val="0002136A"/>
    <w:rsid w:val="00037660"/>
    <w:rsid w:val="00044F61"/>
    <w:rsid w:val="00053239"/>
    <w:rsid w:val="00064EB8"/>
    <w:rsid w:val="00081BA8"/>
    <w:rsid w:val="000A01E5"/>
    <w:rsid w:val="000A0C36"/>
    <w:rsid w:val="000A7211"/>
    <w:rsid w:val="000B2C9C"/>
    <w:rsid w:val="000B2DC2"/>
    <w:rsid w:val="000C5B11"/>
    <w:rsid w:val="000F746B"/>
    <w:rsid w:val="00103236"/>
    <w:rsid w:val="00107903"/>
    <w:rsid w:val="00110C25"/>
    <w:rsid w:val="00114E92"/>
    <w:rsid w:val="0013716F"/>
    <w:rsid w:val="00146107"/>
    <w:rsid w:val="00151591"/>
    <w:rsid w:val="00160251"/>
    <w:rsid w:val="00165CF9"/>
    <w:rsid w:val="00170162"/>
    <w:rsid w:val="00182BC0"/>
    <w:rsid w:val="001A4AA0"/>
    <w:rsid w:val="001F7323"/>
    <w:rsid w:val="00211DAD"/>
    <w:rsid w:val="00213ECE"/>
    <w:rsid w:val="00215627"/>
    <w:rsid w:val="00237935"/>
    <w:rsid w:val="00246839"/>
    <w:rsid w:val="00250F47"/>
    <w:rsid w:val="00256968"/>
    <w:rsid w:val="002A0575"/>
    <w:rsid w:val="002B5989"/>
    <w:rsid w:val="002D17A3"/>
    <w:rsid w:val="002D61F2"/>
    <w:rsid w:val="002E0DB6"/>
    <w:rsid w:val="002E62ED"/>
    <w:rsid w:val="002F3B87"/>
    <w:rsid w:val="00345672"/>
    <w:rsid w:val="00350D1E"/>
    <w:rsid w:val="00366392"/>
    <w:rsid w:val="0038017C"/>
    <w:rsid w:val="00395B96"/>
    <w:rsid w:val="003A1A01"/>
    <w:rsid w:val="003B425B"/>
    <w:rsid w:val="003D0E6B"/>
    <w:rsid w:val="004047EE"/>
    <w:rsid w:val="00423B6C"/>
    <w:rsid w:val="00436ED2"/>
    <w:rsid w:val="00442137"/>
    <w:rsid w:val="00445CB2"/>
    <w:rsid w:val="00481C16"/>
    <w:rsid w:val="00492357"/>
    <w:rsid w:val="00493250"/>
    <w:rsid w:val="004B2EB9"/>
    <w:rsid w:val="004B4C78"/>
    <w:rsid w:val="005105B0"/>
    <w:rsid w:val="00513C5E"/>
    <w:rsid w:val="00517152"/>
    <w:rsid w:val="00575F17"/>
    <w:rsid w:val="00593CE1"/>
    <w:rsid w:val="005A7FEC"/>
    <w:rsid w:val="005C0B8E"/>
    <w:rsid w:val="00604DA2"/>
    <w:rsid w:val="00641FDD"/>
    <w:rsid w:val="00675364"/>
    <w:rsid w:val="006815B9"/>
    <w:rsid w:val="00685A17"/>
    <w:rsid w:val="0069194D"/>
    <w:rsid w:val="006A2A6B"/>
    <w:rsid w:val="006A42B0"/>
    <w:rsid w:val="006E6738"/>
    <w:rsid w:val="006F126F"/>
    <w:rsid w:val="007101D6"/>
    <w:rsid w:val="00712884"/>
    <w:rsid w:val="00715B7C"/>
    <w:rsid w:val="0073333C"/>
    <w:rsid w:val="00773796"/>
    <w:rsid w:val="00790CD6"/>
    <w:rsid w:val="007928B9"/>
    <w:rsid w:val="00793C29"/>
    <w:rsid w:val="007966E4"/>
    <w:rsid w:val="007A59AE"/>
    <w:rsid w:val="007B0AF3"/>
    <w:rsid w:val="007B7515"/>
    <w:rsid w:val="007C7FE0"/>
    <w:rsid w:val="008011A3"/>
    <w:rsid w:val="00801C33"/>
    <w:rsid w:val="008134EF"/>
    <w:rsid w:val="00823ED4"/>
    <w:rsid w:val="00835004"/>
    <w:rsid w:val="008517BE"/>
    <w:rsid w:val="0085437D"/>
    <w:rsid w:val="00872C56"/>
    <w:rsid w:val="00876D9E"/>
    <w:rsid w:val="008866F0"/>
    <w:rsid w:val="008917D3"/>
    <w:rsid w:val="008B3F66"/>
    <w:rsid w:val="008D2307"/>
    <w:rsid w:val="008F11F4"/>
    <w:rsid w:val="008F5406"/>
    <w:rsid w:val="008F7EDD"/>
    <w:rsid w:val="00920E7A"/>
    <w:rsid w:val="0096391F"/>
    <w:rsid w:val="00967E82"/>
    <w:rsid w:val="00990A66"/>
    <w:rsid w:val="00A011E0"/>
    <w:rsid w:val="00A013E1"/>
    <w:rsid w:val="00A07642"/>
    <w:rsid w:val="00A4635D"/>
    <w:rsid w:val="00A602EF"/>
    <w:rsid w:val="00A6099A"/>
    <w:rsid w:val="00A70C72"/>
    <w:rsid w:val="00A72E5D"/>
    <w:rsid w:val="00A873BE"/>
    <w:rsid w:val="00AA1741"/>
    <w:rsid w:val="00AC3C8A"/>
    <w:rsid w:val="00AC71EC"/>
    <w:rsid w:val="00AE64B1"/>
    <w:rsid w:val="00AE6674"/>
    <w:rsid w:val="00AE7951"/>
    <w:rsid w:val="00B14C87"/>
    <w:rsid w:val="00B45DDA"/>
    <w:rsid w:val="00B51B87"/>
    <w:rsid w:val="00B564DE"/>
    <w:rsid w:val="00B577BA"/>
    <w:rsid w:val="00BA36E5"/>
    <w:rsid w:val="00BA6004"/>
    <w:rsid w:val="00BB0B39"/>
    <w:rsid w:val="00BC0CC4"/>
    <w:rsid w:val="00BC3911"/>
    <w:rsid w:val="00BE46CE"/>
    <w:rsid w:val="00C0554F"/>
    <w:rsid w:val="00C355BB"/>
    <w:rsid w:val="00C36472"/>
    <w:rsid w:val="00C37389"/>
    <w:rsid w:val="00C625B2"/>
    <w:rsid w:val="00CA5D9D"/>
    <w:rsid w:val="00CB07E7"/>
    <w:rsid w:val="00CB44DF"/>
    <w:rsid w:val="00CC424E"/>
    <w:rsid w:val="00CD65C6"/>
    <w:rsid w:val="00CF72D0"/>
    <w:rsid w:val="00D14306"/>
    <w:rsid w:val="00D209D8"/>
    <w:rsid w:val="00D477A1"/>
    <w:rsid w:val="00D507E0"/>
    <w:rsid w:val="00DB2818"/>
    <w:rsid w:val="00DB3218"/>
    <w:rsid w:val="00DC06F0"/>
    <w:rsid w:val="00E01ED0"/>
    <w:rsid w:val="00E146FE"/>
    <w:rsid w:val="00E51E5C"/>
    <w:rsid w:val="00E5451F"/>
    <w:rsid w:val="00E563DB"/>
    <w:rsid w:val="00E77042"/>
    <w:rsid w:val="00E95058"/>
    <w:rsid w:val="00EB4069"/>
    <w:rsid w:val="00ED3B69"/>
    <w:rsid w:val="00EF2BF1"/>
    <w:rsid w:val="00F37E8C"/>
    <w:rsid w:val="00F41060"/>
    <w:rsid w:val="00F4160B"/>
    <w:rsid w:val="00F55BD2"/>
    <w:rsid w:val="00F62874"/>
    <w:rsid w:val="00F96FBB"/>
    <w:rsid w:val="00FA5BCC"/>
    <w:rsid w:val="00FC242F"/>
    <w:rsid w:val="00FC3A79"/>
    <w:rsid w:val="00FE4FDA"/>
    <w:rsid w:val="00FF2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FD88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6F0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">
    <w:name w:val="List Table 1 Light"/>
    <w:basedOn w:val="TableNormal"/>
    <w:uiPriority w:val="46"/>
    <w:rsid w:val="008866F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6F0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">
    <w:name w:val="List Table 1 Light"/>
    <w:basedOn w:val="TableNormal"/>
    <w:uiPriority w:val="46"/>
    <w:rsid w:val="008866F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1605432@qq.com</dc:creator>
  <cp:lastModifiedBy>, sathya</cp:lastModifiedBy>
  <cp:revision>2</cp:revision>
  <dcterms:created xsi:type="dcterms:W3CDTF">2022-04-23T07:46:00Z</dcterms:created>
  <dcterms:modified xsi:type="dcterms:W3CDTF">2022-04-23T07:46:00Z</dcterms:modified>
</cp:coreProperties>
</file>